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Detailed results for multiple sclerosis and Graves’ disease</w:t>
      </w:r>
    </w:p>
    <w:p>
      <w:pPr>
        <w:pStyle w:val="Normal"/>
        <w:rPr/>
      </w:pPr>
      <w:r>
        <w:rPr/>
      </w:r>
    </w:p>
    <w:tbl>
      <w:tblPr>
        <w:tblW w:w="10153" w:type="dxa"/>
        <w:jc w:val="left"/>
        <w:tblInd w:w="-2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364"/>
        <w:gridCol w:w="142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Multiple Sclerosis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M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3682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2-macroglobulin not recognized synonym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826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B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98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552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II not recognized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189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not in disease lis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665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699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836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201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684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61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61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21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not in disease lis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5736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49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805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243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778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897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994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49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560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864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373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LG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818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197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47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 DR2 used instead of HLA-DRB2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850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069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 DQAI used instead of HLA DQA1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824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223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640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enerell reference to HLA-DP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6913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iner recoginzes HLA-DRB4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180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 alpha/bet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740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R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886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89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57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107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579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not in disease lis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579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not in disease lis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533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-receptor-antagonis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918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465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213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667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213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670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826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 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071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360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61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546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267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V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059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G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674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35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363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256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5962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327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125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-1 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335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071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 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MT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882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5"/>
              </w:rPr>
              <w:t>-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OMIM reference in GAD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409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C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078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185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D2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851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1A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835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891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cell receptor betachai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86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nonym not in database</w:t>
            </w:r>
          </w:p>
        </w:tc>
      </w:tr>
      <w:tr>
        <w:trPr>
          <w:trHeight w:val="510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 2 transporte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980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980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ell receptor alph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774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551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290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385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833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549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718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cognized by ProMin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G or vitamin D receptor gene</w:t>
            </w:r>
          </w:p>
        </w:tc>
      </w:tr>
      <w:tr>
        <w:trPr>
          <w:trHeight w:val="76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-binding protei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499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1065"/>
        <w:gridCol w:w="1440"/>
        <w:gridCol w:w="1315"/>
        <w:gridCol w:w="1080"/>
        <w:gridCol w:w="3905"/>
      </w:tblGrid>
      <w:tr>
        <w:trPr>
          <w:trHeight w:val="255" w:hRule="atLeast"/>
        </w:trPr>
        <w:tc>
          <w:tcPr>
            <w:tcW w:w="99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Graves’ Disea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concept PMIDs in AID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 AIDB[Y/N]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A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57059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CTLA4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12724780 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829637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231050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GC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205021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HLA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89610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3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157715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27209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30648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93240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567295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770195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HLADQA1 *050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50116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CAM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4557478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L13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719301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ves Disease not mentioned in abstract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4510917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L1A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95406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L1RN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678537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530255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95406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„</w:t>
            </w:r>
            <w:r>
              <w:rPr>
                <w:rFonts w:cs="Arial" w:ascii="Arial" w:hAnsi="Arial"/>
                <w:sz w:val="20"/>
                <w:szCs w:val="20"/>
              </w:rPr>
              <w:t>Interleukin-1 receptor“ not in D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L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50282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INS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211611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LMP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468973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THRB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8748133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cs="Arial" w:ascii="Arial" w:hAnsi="Arial"/>
                <w:sz w:val="20"/>
                <w:szCs w:val="15"/>
              </w:rPr>
              <w:t>TSH- R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777748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883818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 Unicode MS;MS Mincho"/>
                <w:sz w:val="20"/>
                <w:szCs w:val="15"/>
              </w:rPr>
            </w:pPr>
            <w:r>
              <w:rPr>
                <w:rFonts w:eastAsia="Arial Unicode MS;MS Mincho" w:cs="Arial Unicode MS;MS Mincho" w:ascii="Arial" w:hAnsi="Arial"/>
                <w:sz w:val="20"/>
                <w:szCs w:val="15"/>
              </w:rPr>
            </w:r>
          </w:p>
        </w:tc>
        <w:tc>
          <w:tcPr>
            <w:tcW w:w="10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MS Mincho" w:cs="Arial"/>
                <w:sz w:val="20"/>
                <w:szCs w:val="20"/>
              </w:rPr>
            </w:pPr>
            <w:r>
              <w:rPr>
                <w:rFonts w:eastAsia="Arial Unicode MS;MS Mincho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9086566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4T05:02:00Z</dcterms:created>
  <dc:creator>tka</dc:creator>
  <dc:description/>
  <dc:language>en-US</dc:language>
  <cp:lastModifiedBy>tka</cp:lastModifiedBy>
  <dcterms:modified xsi:type="dcterms:W3CDTF">2006-06-06T13:46:00Z</dcterms:modified>
  <cp:revision>17</cp:revision>
  <dc:subject/>
  <dc:title>Gene Symbol</dc:title>
</cp:coreProperties>
</file>